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5EE23" w14:textId="2954FDA2" w:rsidR="00967B4B" w:rsidRPr="00A35F2A" w:rsidRDefault="003B121C" w:rsidP="00983C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26688375"/>
      <w:bookmarkStart w:id="1" w:name="_Hlk126673831"/>
      <w:r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E6D39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67B4B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bookmarkStart w:id="2" w:name="_Hlk132871348"/>
      <w:r w:rsidR="00154E31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925BAF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oderate to vigorous physical activity</w:t>
      </w:r>
      <w:r w:rsidR="00967B4B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2"/>
      <w:r w:rsidR="00925BAF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967B4B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ng </w:t>
      </w:r>
      <w:r w:rsidR="00925BAF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="00967B4B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omen</w:t>
      </w:r>
      <w:r w:rsidR="007C26F7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en</w:t>
      </w:r>
      <w:r w:rsidR="00967B4B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0053E"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="00967B4B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</w:t>
      </w:r>
      <w:bookmarkStart w:id="3" w:name="_Hlk132871379"/>
      <w:r w:rsidR="00925BAF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ery preterm/very low birth weight </w:t>
      </w:r>
      <w:bookmarkEnd w:id="3"/>
      <w:r w:rsidR="00967B4B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the </w:t>
      </w:r>
      <w:r w:rsidR="00C9477C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967B4B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trol </w:t>
      </w:r>
      <w:r w:rsidR="00C9477C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967B4B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roup</w:t>
      </w:r>
      <w:r w:rsidR="00154E31" w:rsidRPr="00A35F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14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809"/>
        <w:gridCol w:w="850"/>
        <w:gridCol w:w="993"/>
        <w:gridCol w:w="992"/>
        <w:gridCol w:w="850"/>
        <w:gridCol w:w="993"/>
        <w:gridCol w:w="855"/>
        <w:gridCol w:w="1134"/>
        <w:gridCol w:w="846"/>
        <w:gridCol w:w="1601"/>
        <w:gridCol w:w="992"/>
      </w:tblGrid>
      <w:tr w:rsidR="007C26F7" w:rsidRPr="00A35F2A" w14:paraId="3A818C24" w14:textId="77777777" w:rsidTr="00154E31">
        <w:trPr>
          <w:trHeight w:val="252"/>
        </w:trPr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06730728" w14:textId="38ECEF5F" w:rsidR="007C26F7" w:rsidRPr="00A35F2A" w:rsidRDefault="007C26F7" w:rsidP="007C26F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2DA6D4" w14:textId="74AD13A6" w:rsidR="007C26F7" w:rsidRPr="00A35F2A" w:rsidRDefault="0041775B" w:rsidP="007C26F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C26F7"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66055C" w14:textId="3D897350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E854F2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/VLBW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0F7612" w14:textId="3AD08D75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31662E" w14:textId="5DE84C73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4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29E428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mean difference (95% CI)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228629" w14:textId="730D1EDB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C26F7" w:rsidRPr="00A35F2A" w14:paraId="52A19F83" w14:textId="77777777" w:rsidTr="00E117E9">
        <w:trPr>
          <w:trHeight w:val="372"/>
        </w:trPr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6AD97D41" w14:textId="77777777" w:rsidR="007C26F7" w:rsidRPr="00A35F2A" w:rsidRDefault="007C26F7" w:rsidP="007C26F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16EA123A" w14:textId="05E63059" w:rsidR="007C26F7" w:rsidRPr="00A35F2A" w:rsidRDefault="007C26F7" w:rsidP="007C26F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vMerge/>
            <w:tcBorders>
              <w:top w:val="nil"/>
              <w:bottom w:val="single" w:sz="4" w:space="0" w:color="auto"/>
            </w:tcBorders>
          </w:tcPr>
          <w:p w14:paraId="2CCA0A0C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F03311" w14:textId="3CC56A59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E402AB" w14:textId="7A3DF9E2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473EC0" w14:textId="36A853C1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3F236B" w14:textId="437BB4B1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93E8748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ED88C9B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96D9AC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295A46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791183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26F7" w:rsidRPr="00A35F2A" w14:paraId="7897ADF3" w14:textId="77777777" w:rsidTr="00E117E9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069B0A60" w14:textId="713794F5" w:rsidR="007C26F7" w:rsidRPr="00A35F2A" w:rsidRDefault="007C26F7" w:rsidP="007C26F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 (hours per week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D714506" w14:textId="419C4B0A" w:rsidR="007C26F7" w:rsidRPr="00A35F2A" w:rsidRDefault="007C26F7" w:rsidP="007C26F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1D71C841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11C2D9F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10EF598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F090F9" w14:textId="72A1E84E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4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8F6889C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4E38E94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8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58E1AFA9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51CD5D0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, 585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1E436A3A" w14:textId="6BDC929B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14:paraId="1B4EE87F" w14:textId="46138CAA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</w:t>
            </w:r>
            <w:r w:rsidR="002528B7"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 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-0.</w:t>
            </w:r>
            <w:r w:rsidR="002528B7"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D3A172B" w14:textId="7777777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7C26F7" w:rsidRPr="00A35F2A" w14:paraId="7C40BE24" w14:textId="77777777" w:rsidTr="00E117E9">
        <w:tc>
          <w:tcPr>
            <w:tcW w:w="2269" w:type="dxa"/>
            <w:vMerge/>
          </w:tcPr>
          <w:p w14:paraId="52A95251" w14:textId="0AD28E5B" w:rsidR="007C26F7" w:rsidRPr="00A35F2A" w:rsidRDefault="007C26F7" w:rsidP="007C26F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4C7D175" w14:textId="4AABFFB7" w:rsidR="007C26F7" w:rsidRPr="00A35F2A" w:rsidRDefault="007C26F7" w:rsidP="007C26F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09" w:type="dxa"/>
            <w:tcBorders>
              <w:top w:val="nil"/>
            </w:tcBorders>
          </w:tcPr>
          <w:p w14:paraId="40BB3BC9" w14:textId="6755F47A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</w:t>
            </w:r>
          </w:p>
        </w:tc>
        <w:tc>
          <w:tcPr>
            <w:tcW w:w="850" w:type="dxa"/>
            <w:tcBorders>
              <w:top w:val="nil"/>
            </w:tcBorders>
          </w:tcPr>
          <w:p w14:paraId="69F17664" w14:textId="6790E57A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993" w:type="dxa"/>
            <w:tcBorders>
              <w:top w:val="nil"/>
            </w:tcBorders>
          </w:tcPr>
          <w:p w14:paraId="6F57DB80" w14:textId="3CC06E82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6</w:t>
            </w:r>
          </w:p>
        </w:tc>
        <w:tc>
          <w:tcPr>
            <w:tcW w:w="992" w:type="dxa"/>
            <w:tcBorders>
              <w:top w:val="nil"/>
            </w:tcBorders>
          </w:tcPr>
          <w:p w14:paraId="188CC366" w14:textId="4859E655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12)</w:t>
            </w:r>
          </w:p>
        </w:tc>
        <w:tc>
          <w:tcPr>
            <w:tcW w:w="850" w:type="dxa"/>
            <w:tcBorders>
              <w:top w:val="nil"/>
            </w:tcBorders>
          </w:tcPr>
          <w:p w14:paraId="6B30EA4E" w14:textId="19371729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</w:t>
            </w:r>
          </w:p>
        </w:tc>
        <w:tc>
          <w:tcPr>
            <w:tcW w:w="993" w:type="dxa"/>
            <w:tcBorders>
              <w:top w:val="nil"/>
            </w:tcBorders>
          </w:tcPr>
          <w:p w14:paraId="4E99B2C3" w14:textId="71803D68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7</w:t>
            </w:r>
          </w:p>
        </w:tc>
        <w:tc>
          <w:tcPr>
            <w:tcW w:w="855" w:type="dxa"/>
            <w:tcBorders>
              <w:top w:val="nil"/>
            </w:tcBorders>
          </w:tcPr>
          <w:p w14:paraId="796BC990" w14:textId="5FC0C3DA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0)</w:t>
            </w:r>
          </w:p>
        </w:tc>
        <w:tc>
          <w:tcPr>
            <w:tcW w:w="1134" w:type="dxa"/>
            <w:tcBorders>
              <w:top w:val="nil"/>
            </w:tcBorders>
          </w:tcPr>
          <w:p w14:paraId="37209AA4" w14:textId="012672D1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, 449</w:t>
            </w:r>
          </w:p>
        </w:tc>
        <w:tc>
          <w:tcPr>
            <w:tcW w:w="846" w:type="dxa"/>
            <w:tcBorders>
              <w:top w:val="nil"/>
            </w:tcBorders>
          </w:tcPr>
          <w:p w14:paraId="78D94CD5" w14:textId="3B0F6FA0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</w:t>
            </w:r>
          </w:p>
        </w:tc>
        <w:tc>
          <w:tcPr>
            <w:tcW w:w="1601" w:type="dxa"/>
            <w:tcBorders>
              <w:top w:val="nil"/>
            </w:tcBorders>
          </w:tcPr>
          <w:p w14:paraId="43657D9E" w14:textId="65536295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</w:t>
            </w:r>
            <w:r w:rsidR="00C4112B"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C523EE"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-0.</w:t>
            </w:r>
            <w:r w:rsidR="00C523EE"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4112B"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2790E227" w14:textId="23F3DC17" w:rsidR="007C26F7" w:rsidRPr="00A35F2A" w:rsidRDefault="007C26F7" w:rsidP="00542E15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523EE"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C4112B"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2AA707AE" w14:textId="77777777" w:rsidR="005B419A" w:rsidRPr="00A35F2A" w:rsidRDefault="005B419A" w:rsidP="009D1A0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ECE4202" w14:textId="5388914C" w:rsidR="00983C70" w:rsidRPr="00A35F2A" w:rsidRDefault="00983C70" w:rsidP="009D1A0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35F2A">
        <w:rPr>
          <w:rFonts w:ascii="Times New Roman" w:eastAsia="Calibri" w:hAnsi="Times New Roman" w:cs="Times New Roman"/>
          <w:sz w:val="20"/>
          <w:szCs w:val="20"/>
          <w:lang w:val="en-US"/>
        </w:rPr>
        <w:t>CI = confidence interval; MVPA = moderate to vigorous physical activity; SD = standard deviation; VP/VLBW = very preterm (&lt;32 weeks</w:t>
      </w:r>
      <w:r w:rsidR="00FD0CB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gestation</w:t>
      </w:r>
      <w:r w:rsidRPr="00A35F2A">
        <w:rPr>
          <w:rFonts w:ascii="Times New Roman" w:eastAsia="Calibri" w:hAnsi="Times New Roman" w:cs="Times New Roman"/>
          <w:sz w:val="20"/>
          <w:szCs w:val="20"/>
          <w:lang w:val="en-US"/>
        </w:rPr>
        <w:t>)/very low birth weight (&lt;1500g).</w:t>
      </w:r>
    </w:p>
    <w:p w14:paraId="6DF9419B" w14:textId="709DBFA6" w:rsidR="00967B4B" w:rsidRPr="00A35F2A" w:rsidRDefault="00967B4B" w:rsidP="009D1A0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35F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35F2A">
        <w:rPr>
          <w:rFonts w:ascii="Times New Roman" w:hAnsi="Times New Roman" w:cs="Times New Roman"/>
          <w:sz w:val="20"/>
          <w:szCs w:val="20"/>
          <w:lang w:val="en-US"/>
        </w:rPr>
        <w:t>VP/VLBW, Control.</w:t>
      </w:r>
    </w:p>
    <w:p w14:paraId="3CD23C9B" w14:textId="7F05B9AD" w:rsidR="008E4B13" w:rsidRPr="00983C70" w:rsidRDefault="00967B4B" w:rsidP="009D1A0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35F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925BAF" w:rsidRPr="00A35F2A">
        <w:rPr>
          <w:rFonts w:ascii="Times New Roman" w:eastAsia="Calibri" w:hAnsi="Times New Roman" w:cs="Times New Roman"/>
          <w:sz w:val="20"/>
          <w:szCs w:val="20"/>
          <w:lang w:val="en-US"/>
        </w:rPr>
        <w:t>Based on bootstrapped</w:t>
      </w:r>
      <w:r w:rsidR="00925BAF" w:rsidRPr="00983C7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gression analysis with group and cohort as fixed factor, and age and sex as covariates.</w:t>
      </w:r>
    </w:p>
    <w:bookmarkEnd w:id="0"/>
    <w:bookmarkEnd w:id="1"/>
    <w:sectPr w:rsidR="008E4B13" w:rsidRPr="00983C70" w:rsidSect="001643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534B7" w14:textId="77777777" w:rsidR="00164379" w:rsidRDefault="00164379" w:rsidP="00164379">
      <w:pPr>
        <w:spacing w:after="0" w:line="240" w:lineRule="auto"/>
      </w:pPr>
      <w:r>
        <w:separator/>
      </w:r>
    </w:p>
  </w:endnote>
  <w:endnote w:type="continuationSeparator" w:id="0">
    <w:p w14:paraId="01320B81" w14:textId="77777777" w:rsidR="00164379" w:rsidRDefault="00164379" w:rsidP="00164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7B871" w14:textId="77777777" w:rsidR="00164379" w:rsidRDefault="00164379" w:rsidP="00164379">
      <w:pPr>
        <w:spacing w:after="0" w:line="240" w:lineRule="auto"/>
      </w:pPr>
      <w:r>
        <w:separator/>
      </w:r>
    </w:p>
  </w:footnote>
  <w:footnote w:type="continuationSeparator" w:id="0">
    <w:p w14:paraId="2D805F8A" w14:textId="77777777" w:rsidR="00164379" w:rsidRDefault="00164379" w:rsidP="001643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21200"/>
    <w:multiLevelType w:val="hybridMultilevel"/>
    <w:tmpl w:val="B470A7D6"/>
    <w:lvl w:ilvl="0" w:tplc="75B8B39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104BE"/>
    <w:multiLevelType w:val="hybridMultilevel"/>
    <w:tmpl w:val="8A88EDA8"/>
    <w:lvl w:ilvl="0" w:tplc="291EBA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0773097">
    <w:abstractNumId w:val="1"/>
  </w:num>
  <w:num w:numId="2" w16cid:durableId="1549608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379"/>
    <w:rsid w:val="00144F6A"/>
    <w:rsid w:val="00154E31"/>
    <w:rsid w:val="00164379"/>
    <w:rsid w:val="001A489E"/>
    <w:rsid w:val="001D77AD"/>
    <w:rsid w:val="002528B7"/>
    <w:rsid w:val="00296881"/>
    <w:rsid w:val="002F546C"/>
    <w:rsid w:val="00302D42"/>
    <w:rsid w:val="003B121C"/>
    <w:rsid w:val="003E6D39"/>
    <w:rsid w:val="0041775B"/>
    <w:rsid w:val="00452E8C"/>
    <w:rsid w:val="004C46FB"/>
    <w:rsid w:val="004C75A8"/>
    <w:rsid w:val="004D34C3"/>
    <w:rsid w:val="00542E15"/>
    <w:rsid w:val="0058392F"/>
    <w:rsid w:val="005A497C"/>
    <w:rsid w:val="005B419A"/>
    <w:rsid w:val="0060053E"/>
    <w:rsid w:val="00650A56"/>
    <w:rsid w:val="006535D4"/>
    <w:rsid w:val="006F5D7D"/>
    <w:rsid w:val="006F7FA1"/>
    <w:rsid w:val="00790781"/>
    <w:rsid w:val="007C26F7"/>
    <w:rsid w:val="007D14EF"/>
    <w:rsid w:val="008978F2"/>
    <w:rsid w:val="008E4B13"/>
    <w:rsid w:val="00925BAF"/>
    <w:rsid w:val="00967B4B"/>
    <w:rsid w:val="00983C70"/>
    <w:rsid w:val="009D1A04"/>
    <w:rsid w:val="00A35F2A"/>
    <w:rsid w:val="00A87304"/>
    <w:rsid w:val="00B36389"/>
    <w:rsid w:val="00B71CD3"/>
    <w:rsid w:val="00B8311D"/>
    <w:rsid w:val="00BA1519"/>
    <w:rsid w:val="00BD3255"/>
    <w:rsid w:val="00C05D13"/>
    <w:rsid w:val="00C4112B"/>
    <w:rsid w:val="00C523EE"/>
    <w:rsid w:val="00C9477C"/>
    <w:rsid w:val="00CE095B"/>
    <w:rsid w:val="00D91984"/>
    <w:rsid w:val="00D951F8"/>
    <w:rsid w:val="00DA2F19"/>
    <w:rsid w:val="00DB26E8"/>
    <w:rsid w:val="00E117E9"/>
    <w:rsid w:val="00E32472"/>
    <w:rsid w:val="00F22253"/>
    <w:rsid w:val="00F3500C"/>
    <w:rsid w:val="00F35991"/>
    <w:rsid w:val="00FD0CB2"/>
    <w:rsid w:val="00FD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5297"/>
    <o:shapelayout v:ext="edit">
      <o:idmap v:ext="edit" data="1"/>
    </o:shapelayout>
  </w:shapeDefaults>
  <w:decimalSymbol w:val=","/>
  <w:listSeparator w:val=";"/>
  <w14:docId w14:val="551C3E87"/>
  <w15:chartTrackingRefBased/>
  <w15:docId w15:val="{8A421D06-7972-4AFE-AEDF-252B49C27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B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4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78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ristina Anna Djupvik Aakvik</cp:lastModifiedBy>
  <cp:revision>3</cp:revision>
  <dcterms:created xsi:type="dcterms:W3CDTF">2024-01-27T07:51:00Z</dcterms:created>
  <dcterms:modified xsi:type="dcterms:W3CDTF">2024-01-2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58694e-9e65-4fe3-b12d-c780805208e1</vt:lpwstr>
  </property>
</Properties>
</file>